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753C80" w14:textId="40A233E6" w:rsidR="009B2097" w:rsidRDefault="0060501F">
      <w:pPr>
        <w:rPr>
          <w:rFonts w:ascii="Times New Roman" w:hAnsi="Times New Roman" w:cs="Times New Roman"/>
        </w:rPr>
      </w:pPr>
      <w:r w:rsidRPr="00B458B1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1" locked="0" layoutInCell="1" allowOverlap="1" wp14:anchorId="136BC2B0" wp14:editId="471E45FD">
            <wp:simplePos x="0" y="0"/>
            <wp:positionH relativeFrom="margin">
              <wp:align>left</wp:align>
            </wp:positionH>
            <wp:positionV relativeFrom="paragraph">
              <wp:posOffset>2673350</wp:posOffset>
            </wp:positionV>
            <wp:extent cx="4603750" cy="4279900"/>
            <wp:effectExtent l="0" t="0" r="6350" b="6350"/>
            <wp:wrapNone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3CE32B78-36B7-4FF7-A7F3-BF12DAEE400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17269" w:rsidRPr="00B458B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9A55B13" wp14:editId="706B2034">
                <wp:simplePos x="0" y="0"/>
                <wp:positionH relativeFrom="column">
                  <wp:posOffset>29210</wp:posOffset>
                </wp:positionH>
                <wp:positionV relativeFrom="paragraph">
                  <wp:posOffset>2689543</wp:posOffset>
                </wp:positionV>
                <wp:extent cx="4856637" cy="71252"/>
                <wp:effectExtent l="0" t="0" r="20320" b="2413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56637" cy="71252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3196F4F" id="Rectangle 4" o:spid="_x0000_s1026" style="position:absolute;margin-left:2.3pt;margin-top:211.8pt;width:382.4pt;height:5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" fillcolor="white [3212]" strokecolor="white [3212]" strokeweight="1pt"/>
            </w:pict>
          </mc:Fallback>
        </mc:AlternateContent>
      </w:r>
      <w:r w:rsidR="00E17269" w:rsidRPr="00B458B1">
        <w:rPr>
          <w:rFonts w:ascii="Times New Roman" w:hAnsi="Times New Roman" w:cs="Times New Roman"/>
          <w:noProof/>
        </w:rPr>
        <w:drawing>
          <wp:inline distT="0" distB="0" distL="0" distR="0" wp14:anchorId="169C036C" wp14:editId="6F6FE2D5">
            <wp:extent cx="4931230" cy="2743200"/>
            <wp:effectExtent l="0" t="0" r="3175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43B5DC8-0BDD-4D81-849B-78B54363513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29ADD240" w14:textId="0C67B6F9" w:rsidR="008433B8" w:rsidRDefault="008433B8">
      <w:pPr>
        <w:rPr>
          <w:rFonts w:ascii="Times New Roman" w:hAnsi="Times New Roman" w:cs="Times New Roman"/>
        </w:rPr>
      </w:pPr>
    </w:p>
    <w:p w14:paraId="01E31A25" w14:textId="006EACF3" w:rsidR="008433B8" w:rsidRDefault="008433B8">
      <w:pPr>
        <w:rPr>
          <w:rFonts w:ascii="Times New Roman" w:hAnsi="Times New Roman" w:cs="Times New Roman"/>
        </w:rPr>
      </w:pPr>
    </w:p>
    <w:p w14:paraId="30ED9FE7" w14:textId="271C1F2E" w:rsidR="008433B8" w:rsidRDefault="008433B8">
      <w:pPr>
        <w:rPr>
          <w:rFonts w:ascii="Times New Roman" w:hAnsi="Times New Roman" w:cs="Times New Roman"/>
        </w:rPr>
      </w:pPr>
    </w:p>
    <w:p w14:paraId="7CE4EC3B" w14:textId="754784AF" w:rsidR="008433B8" w:rsidRDefault="008433B8">
      <w:pPr>
        <w:rPr>
          <w:rFonts w:ascii="Times New Roman" w:hAnsi="Times New Roman" w:cs="Times New Roman"/>
        </w:rPr>
      </w:pPr>
    </w:p>
    <w:p w14:paraId="53BA2FB9" w14:textId="28C5B9AE" w:rsidR="008433B8" w:rsidRDefault="008433B8">
      <w:pPr>
        <w:rPr>
          <w:rFonts w:ascii="Times New Roman" w:hAnsi="Times New Roman" w:cs="Times New Roman"/>
        </w:rPr>
      </w:pPr>
    </w:p>
    <w:p w14:paraId="44710A26" w14:textId="3F9F27A6" w:rsidR="008433B8" w:rsidRDefault="008433B8">
      <w:pPr>
        <w:rPr>
          <w:rFonts w:ascii="Times New Roman" w:hAnsi="Times New Roman" w:cs="Times New Roman"/>
        </w:rPr>
      </w:pPr>
    </w:p>
    <w:p w14:paraId="57C0EEF5" w14:textId="1F9C1D2D" w:rsidR="008433B8" w:rsidRDefault="008433B8">
      <w:pPr>
        <w:rPr>
          <w:rFonts w:ascii="Times New Roman" w:hAnsi="Times New Roman" w:cs="Times New Roman"/>
        </w:rPr>
      </w:pPr>
    </w:p>
    <w:p w14:paraId="4317F79A" w14:textId="0982A7E4" w:rsidR="008433B8" w:rsidRDefault="008433B8">
      <w:pPr>
        <w:rPr>
          <w:rFonts w:ascii="Times New Roman" w:hAnsi="Times New Roman" w:cs="Times New Roman"/>
        </w:rPr>
      </w:pPr>
    </w:p>
    <w:p w14:paraId="746F7A3E" w14:textId="73B18100" w:rsidR="008433B8" w:rsidRDefault="008433B8">
      <w:pPr>
        <w:rPr>
          <w:rFonts w:ascii="Times New Roman" w:hAnsi="Times New Roman" w:cs="Times New Roman"/>
        </w:rPr>
      </w:pPr>
    </w:p>
    <w:p w14:paraId="7BAECD2A" w14:textId="7C01C14F" w:rsidR="008433B8" w:rsidRDefault="008433B8">
      <w:pPr>
        <w:rPr>
          <w:rFonts w:ascii="Times New Roman" w:hAnsi="Times New Roman" w:cs="Times New Roman"/>
        </w:rPr>
      </w:pPr>
    </w:p>
    <w:p w14:paraId="6A61FA0B" w14:textId="4BC26C0F" w:rsidR="008433B8" w:rsidRDefault="008433B8">
      <w:pPr>
        <w:rPr>
          <w:rFonts w:ascii="Times New Roman" w:hAnsi="Times New Roman" w:cs="Times New Roman"/>
        </w:rPr>
      </w:pPr>
    </w:p>
    <w:p w14:paraId="7CB86326" w14:textId="48C091A1" w:rsidR="008433B8" w:rsidRDefault="008433B8">
      <w:pPr>
        <w:rPr>
          <w:rFonts w:ascii="Times New Roman" w:hAnsi="Times New Roman" w:cs="Times New Roman"/>
        </w:rPr>
      </w:pPr>
    </w:p>
    <w:p w14:paraId="1E9FABD3" w14:textId="6E8F8B6D" w:rsidR="008433B8" w:rsidRDefault="008433B8">
      <w:pPr>
        <w:rPr>
          <w:rFonts w:ascii="Times New Roman" w:hAnsi="Times New Roman" w:cs="Times New Roman"/>
        </w:rPr>
      </w:pPr>
    </w:p>
    <w:p w14:paraId="13E4C345" w14:textId="4A23EC7B" w:rsidR="008433B8" w:rsidRDefault="008433B8">
      <w:pPr>
        <w:rPr>
          <w:rFonts w:ascii="Times New Roman" w:hAnsi="Times New Roman" w:cs="Times New Roman"/>
        </w:rPr>
      </w:pPr>
    </w:p>
    <w:p w14:paraId="5F341049" w14:textId="6B61A60C" w:rsidR="008433B8" w:rsidRDefault="008433B8">
      <w:pPr>
        <w:rPr>
          <w:rFonts w:ascii="Times New Roman" w:hAnsi="Times New Roman" w:cs="Times New Roman"/>
        </w:rPr>
      </w:pPr>
    </w:p>
    <w:p w14:paraId="1C2BF8EC" w14:textId="5DF93233" w:rsidR="008433B8" w:rsidRDefault="008433B8">
      <w:pPr>
        <w:rPr>
          <w:rFonts w:ascii="Times New Roman" w:hAnsi="Times New Roman" w:cs="Times New Roman"/>
        </w:rPr>
      </w:pPr>
    </w:p>
    <w:p w14:paraId="3C07BEC5" w14:textId="230AA1AA" w:rsidR="008433B8" w:rsidRPr="00B458B1" w:rsidRDefault="008433B8">
      <w:pPr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9E8C701" wp14:editId="22275FCF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4641850" cy="1322332"/>
                <wp:effectExtent l="0" t="0" r="0" b="0"/>
                <wp:wrapNone/>
                <wp:docPr id="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41850" cy="1322332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EBDF6F3" w14:textId="63050C77" w:rsidR="008433B8" w:rsidRPr="008433B8" w:rsidRDefault="008433B8" w:rsidP="008433B8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bookmarkStart w:id="0" w:name="_Hlk64458075"/>
                            <w:bookmarkStart w:id="1" w:name="_Hlk64458076"/>
                            <w:r w:rsidRPr="008433B8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8"/>
                                <w:szCs w:val="18"/>
                              </w:rPr>
                              <w:t>Note.</w:t>
                            </w:r>
                            <w:r w:rsidR="00D95977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8"/>
                                <w:szCs w:val="18"/>
                              </w:rPr>
                              <w:t xml:space="preserve">  </w:t>
                            </w:r>
                            <w:r w:rsidR="00D95977" w:rsidRPr="00D9597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WL-SPT - Water loading symptom provocation task; T – time</w:t>
                            </w:r>
                            <w:r w:rsidR="00D9597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; (total possible range).</w:t>
                            </w:r>
                            <w:r w:rsidR="00D95977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8"/>
                                <w:szCs w:val="18"/>
                              </w:rPr>
                              <w:t xml:space="preserve">  </w:t>
                            </w:r>
                            <w:r w:rsidRPr="008433B8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8"/>
                                <w:szCs w:val="18"/>
                              </w:rPr>
                              <w:t xml:space="preserve"> </w:t>
                            </w:r>
                            <w:bookmarkEnd w:id="0"/>
                            <w:bookmarkEnd w:id="1"/>
                            <w:r w:rsidR="00435F6C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Two-way ANOVAs </w:t>
                            </w:r>
                            <w:r w:rsidR="00255A90" w:rsidRPr="00255A9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revealed significant differences by condition (pre </w:t>
                            </w:r>
                            <w:r w:rsidR="00255A9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versus</w:t>
                            </w:r>
                            <w:r w:rsidR="00255A90" w:rsidRPr="00255A9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post WL-SPT) on pain unpleasantness (</w:t>
                            </w:r>
                            <w:r w:rsidR="00255A9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omnibus, </w:t>
                            </w:r>
                            <w:r w:rsidR="00255A90" w:rsidRPr="00255A9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F (1, 24) = 20.241, p &lt; .001; main effect</w:t>
                            </w:r>
                            <w:r w:rsidR="00255A9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,</w:t>
                            </w:r>
                            <w:r w:rsidR="00255A90" w:rsidRPr="00255A9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p &lt; 0.001) and pain intensity (</w:t>
                            </w:r>
                            <w:r w:rsidR="00255A9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omnibus, </w:t>
                            </w:r>
                            <w:r w:rsidR="00255A90" w:rsidRPr="00255A9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F (1, 24) = 7.215, p = .013; main effect</w:t>
                            </w:r>
                            <w:r w:rsidR="00255A9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,</w:t>
                            </w:r>
                            <w:r w:rsidR="00255A90" w:rsidRPr="00255A9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p = 0.013) only. There was no significant difference</w:t>
                            </w:r>
                            <w:r w:rsidR="00255A9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s</w:t>
                            </w:r>
                            <w:r w:rsidR="00255A90" w:rsidRPr="00255A9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by time, nor was there a time by condition interaction (all p’s &gt; 0.05).  </w:t>
                            </w:r>
                          </w:p>
                        </w:txbxContent>
                      </wps:txbx>
                      <wps:bodyPr vertOverflow="clip" wrap="square" rtlCol="0"/>
                    </wps:wsp>
                  </a:graphicData>
                </a:graphic>
              </wp:anchor>
            </w:drawing>
          </mc:Choice>
          <mc:Fallback>
            <w:pict>
              <v:shapetype w14:anchorId="69E8C701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0;width:365.5pt;height:104.1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" filled="f" stroked="f">
                <v:textbox>
                  <w:txbxContent>
                    <w:p w14:paraId="0EBDF6F3" w14:textId="63050C77" w:rsidR="008433B8" w:rsidRPr="008433B8" w:rsidRDefault="008433B8" w:rsidP="008433B8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bookmarkStart w:id="2" w:name="_Hlk64458075"/>
                      <w:bookmarkStart w:id="3" w:name="_Hlk64458076"/>
                      <w:r w:rsidRPr="008433B8">
                        <w:rPr>
                          <w:rFonts w:ascii="Times New Roman" w:hAnsi="Times New Roman" w:cs="Times New Roman"/>
                          <w:i/>
                          <w:iCs/>
                          <w:sz w:val="18"/>
                          <w:szCs w:val="18"/>
                        </w:rPr>
                        <w:t>Note.</w:t>
                      </w:r>
                      <w:r w:rsidR="00D95977">
                        <w:rPr>
                          <w:rFonts w:ascii="Times New Roman" w:hAnsi="Times New Roman" w:cs="Times New Roman"/>
                          <w:i/>
                          <w:iCs/>
                          <w:sz w:val="18"/>
                          <w:szCs w:val="18"/>
                        </w:rPr>
                        <w:t xml:space="preserve">  </w:t>
                      </w:r>
                      <w:r w:rsidR="00D95977" w:rsidRPr="00D95977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WL-SPT - Water loading symptom provocation task; T – time</w:t>
                      </w:r>
                      <w:r w:rsidR="00D95977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; (total possible range).</w:t>
                      </w:r>
                      <w:r w:rsidR="00D95977">
                        <w:rPr>
                          <w:rFonts w:ascii="Times New Roman" w:hAnsi="Times New Roman" w:cs="Times New Roman"/>
                          <w:i/>
                          <w:iCs/>
                          <w:sz w:val="18"/>
                          <w:szCs w:val="18"/>
                        </w:rPr>
                        <w:t xml:space="preserve">  </w:t>
                      </w:r>
                      <w:r w:rsidRPr="008433B8">
                        <w:rPr>
                          <w:rFonts w:ascii="Times New Roman" w:hAnsi="Times New Roman" w:cs="Times New Roman"/>
                          <w:i/>
                          <w:iCs/>
                          <w:sz w:val="18"/>
                          <w:szCs w:val="18"/>
                        </w:rPr>
                        <w:t xml:space="preserve"> </w:t>
                      </w:r>
                      <w:bookmarkEnd w:id="2"/>
                      <w:bookmarkEnd w:id="3"/>
                      <w:r w:rsidR="00435F6C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Two-way ANOVAs </w:t>
                      </w:r>
                      <w:r w:rsidR="00255A90" w:rsidRPr="00255A9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revealed significant differences by condition (pre </w:t>
                      </w:r>
                      <w:r w:rsidR="00255A9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versus</w:t>
                      </w:r>
                      <w:r w:rsidR="00255A90" w:rsidRPr="00255A9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post WL-SPT) on pain unpleasantness (</w:t>
                      </w:r>
                      <w:r w:rsidR="00255A9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omnibus, </w:t>
                      </w:r>
                      <w:r w:rsidR="00255A90" w:rsidRPr="00255A9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F (1, 24) = 20.241, p &lt; .001; main effect</w:t>
                      </w:r>
                      <w:r w:rsidR="00255A9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,</w:t>
                      </w:r>
                      <w:r w:rsidR="00255A90" w:rsidRPr="00255A9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p &lt; 0.001) and pain intensity (</w:t>
                      </w:r>
                      <w:r w:rsidR="00255A9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omnibus, </w:t>
                      </w:r>
                      <w:r w:rsidR="00255A90" w:rsidRPr="00255A9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F (1, 24) = 7.215, p = .013; main effect</w:t>
                      </w:r>
                      <w:r w:rsidR="00255A9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,</w:t>
                      </w:r>
                      <w:r w:rsidR="00255A90" w:rsidRPr="00255A9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p = 0.013) only. There was no significant difference</w:t>
                      </w:r>
                      <w:r w:rsidR="00255A9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s</w:t>
                      </w:r>
                      <w:r w:rsidR="00255A90" w:rsidRPr="00255A9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by time, nor was there a time by condition interaction (all p’s &gt; 0.05).  </w:t>
                      </w:r>
                    </w:p>
                  </w:txbxContent>
                </v:textbox>
              </v:shape>
            </w:pict>
          </mc:Fallback>
        </mc:AlternateContent>
      </w:r>
    </w:p>
    <w:sectPr w:rsidR="008433B8" w:rsidRPr="00B458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941"/>
    <w:rsid w:val="001740DF"/>
    <w:rsid w:val="00255A90"/>
    <w:rsid w:val="00435F6C"/>
    <w:rsid w:val="005A1467"/>
    <w:rsid w:val="005C57B4"/>
    <w:rsid w:val="0060501F"/>
    <w:rsid w:val="00681215"/>
    <w:rsid w:val="00753A87"/>
    <w:rsid w:val="007F0D07"/>
    <w:rsid w:val="008117C9"/>
    <w:rsid w:val="008433B8"/>
    <w:rsid w:val="00852F3B"/>
    <w:rsid w:val="00B458B1"/>
    <w:rsid w:val="00D74941"/>
    <w:rsid w:val="00D95977"/>
    <w:rsid w:val="00E17269"/>
    <w:rsid w:val="00E610B1"/>
    <w:rsid w:val="00EC4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C9705A"/>
  <w15:chartTrackingRefBased/>
  <w15:docId w15:val="{3062EB83-9D03-4F52-AF64-F2C8ADECB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4E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4E1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Natoshia%20lab\Natoshia's%20Projects\Waterload%20Data\Copy%20of%20Pain%20Rating%20Data%205%20add.%20calcs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Natoshia%20lab\Natoshia's%20Projects\Waterload%20Data\Copy%20of%20Pain%20Rating%20Data%205%20add.%20calcs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170434667978157"/>
          <c:y val="4.2619139868268111E-2"/>
          <c:w val="0.68507567268837044"/>
          <c:h val="0.64143863026737047"/>
        </c:manualLayout>
      </c:layout>
      <c:lineChart>
        <c:grouping val="standard"/>
        <c:varyColors val="0"/>
        <c:ser>
          <c:idx val="0"/>
          <c:order val="0"/>
          <c:tx>
            <c:strRef>
              <c:f>'Line Graph'!$A$16</c:f>
              <c:strCache>
                <c:ptCount val="1"/>
                <c:pt idx="0">
                  <c:v>Intensity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Line Graph'!$G$2:$G$9</c:f>
                <c:numCache>
                  <c:formatCode>General</c:formatCode>
                  <c:ptCount val="8"/>
                  <c:pt idx="0">
                    <c:v>1.819</c:v>
                  </c:pt>
                  <c:pt idx="1">
                    <c:v>2.0190000000000001</c:v>
                  </c:pt>
                  <c:pt idx="2">
                    <c:v>2.3090000000000002</c:v>
                  </c:pt>
                  <c:pt idx="3">
                    <c:v>2.3029999999999999</c:v>
                  </c:pt>
                  <c:pt idx="4">
                    <c:v>2.3159999999999998</c:v>
                  </c:pt>
                  <c:pt idx="5">
                    <c:v>2.1230000000000002</c:v>
                  </c:pt>
                  <c:pt idx="6">
                    <c:v>2.1997</c:v>
                  </c:pt>
                  <c:pt idx="7">
                    <c:v>2.3959999999999999</c:v>
                  </c:pt>
                </c:numCache>
              </c:numRef>
            </c:plus>
            <c:minus>
              <c:numRef>
                <c:f>'Line Graph'!$G$2:$G$9</c:f>
                <c:numCache>
                  <c:formatCode>General</c:formatCode>
                  <c:ptCount val="8"/>
                  <c:pt idx="0">
                    <c:v>1.819</c:v>
                  </c:pt>
                  <c:pt idx="1">
                    <c:v>2.0190000000000001</c:v>
                  </c:pt>
                  <c:pt idx="2">
                    <c:v>2.3090000000000002</c:v>
                  </c:pt>
                  <c:pt idx="3">
                    <c:v>2.3029999999999999</c:v>
                  </c:pt>
                  <c:pt idx="4">
                    <c:v>2.3159999999999998</c:v>
                  </c:pt>
                  <c:pt idx="5">
                    <c:v>2.1230000000000002</c:v>
                  </c:pt>
                  <c:pt idx="6">
                    <c:v>2.1997</c:v>
                  </c:pt>
                  <c:pt idx="7">
                    <c:v>2.39599999999999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Line Graph'!$B$15:$I$15</c:f>
              <c:strCache>
                <c:ptCount val="8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  <c:pt idx="4">
                  <c:v>T1</c:v>
                </c:pt>
                <c:pt idx="5">
                  <c:v>T2</c:v>
                </c:pt>
                <c:pt idx="6">
                  <c:v>T3</c:v>
                </c:pt>
                <c:pt idx="7">
                  <c:v>T4</c:v>
                </c:pt>
              </c:strCache>
            </c:strRef>
          </c:cat>
          <c:val>
            <c:numRef>
              <c:f>'Line Graph'!$B$16:$I$16</c:f>
              <c:numCache>
                <c:formatCode>General</c:formatCode>
                <c:ptCount val="8"/>
                <c:pt idx="0">
                  <c:v>1.6120000000000001</c:v>
                </c:pt>
                <c:pt idx="1">
                  <c:v>1.708</c:v>
                </c:pt>
                <c:pt idx="2">
                  <c:v>1.8879999999999999</c:v>
                </c:pt>
                <c:pt idx="3">
                  <c:v>1.944</c:v>
                </c:pt>
                <c:pt idx="4">
                  <c:v>2.2919999999999998</c:v>
                </c:pt>
                <c:pt idx="5">
                  <c:v>2.1760000000000002</c:v>
                </c:pt>
                <c:pt idx="6">
                  <c:v>2.3119999999999998</c:v>
                </c:pt>
                <c:pt idx="7">
                  <c:v>2.398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CD7-4783-92E7-BD26286FB59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257507679"/>
        <c:axId val="1240796575"/>
      </c:lineChart>
      <c:catAx>
        <c:axId val="125750767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re WL-SPT	            Post WL-SPT</a:t>
                </a:r>
                <a:endParaRPr lang="en-US" sz="10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40796575"/>
        <c:crosses val="autoZero"/>
        <c:auto val="1"/>
        <c:lblAlgn val="ctr"/>
        <c:lblOffset val="400"/>
        <c:noMultiLvlLbl val="0"/>
      </c:catAx>
      <c:valAx>
        <c:axId val="1240796575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ean Pain Intensity (0-10)</a:t>
                </a:r>
              </a:p>
            </c:rich>
          </c:tx>
          <c:layout>
            <c:manualLayout>
              <c:xMode val="edge"/>
              <c:yMode val="edge"/>
              <c:x val="1.8027960169767009E-2"/>
              <c:y val="0.2633446340040828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5750767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Line Graph'!$A$12</c:f>
              <c:strCache>
                <c:ptCount val="1"/>
                <c:pt idx="0">
                  <c:v>Unpleasantness</c:v>
                </c:pt>
              </c:strCache>
            </c:strRef>
          </c:tx>
          <c:spPr>
            <a:ln w="28575" cap="rnd">
              <a:solidFill>
                <a:schemeClr val="dk1">
                  <a:tint val="885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88500"/>
                </a:schemeClr>
              </a:solidFill>
              <a:ln w="9525">
                <a:solidFill>
                  <a:schemeClr val="dk1">
                    <a:tint val="885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Line Graph'!$C$2:$C$9</c:f>
                <c:numCache>
                  <c:formatCode>General</c:formatCode>
                  <c:ptCount val="8"/>
                  <c:pt idx="0">
                    <c:v>1.766</c:v>
                  </c:pt>
                  <c:pt idx="1">
                    <c:v>1.974</c:v>
                  </c:pt>
                  <c:pt idx="2">
                    <c:v>2.19</c:v>
                  </c:pt>
                  <c:pt idx="3">
                    <c:v>1.8320000000000001</c:v>
                  </c:pt>
                  <c:pt idx="4">
                    <c:v>2.3330000000000002</c:v>
                  </c:pt>
                  <c:pt idx="5">
                    <c:v>2.1040000000000001</c:v>
                  </c:pt>
                  <c:pt idx="6">
                    <c:v>2.048</c:v>
                  </c:pt>
                  <c:pt idx="7">
                    <c:v>2.3479999999999999</c:v>
                  </c:pt>
                </c:numCache>
              </c:numRef>
            </c:plus>
            <c:minus>
              <c:numRef>
                <c:f>'Line Graph'!$C$2:$C$9</c:f>
                <c:numCache>
                  <c:formatCode>General</c:formatCode>
                  <c:ptCount val="8"/>
                  <c:pt idx="0">
                    <c:v>1.766</c:v>
                  </c:pt>
                  <c:pt idx="1">
                    <c:v>1.974</c:v>
                  </c:pt>
                  <c:pt idx="2">
                    <c:v>2.19</c:v>
                  </c:pt>
                  <c:pt idx="3">
                    <c:v>1.8320000000000001</c:v>
                  </c:pt>
                  <c:pt idx="4">
                    <c:v>2.3330000000000002</c:v>
                  </c:pt>
                  <c:pt idx="5">
                    <c:v>2.1040000000000001</c:v>
                  </c:pt>
                  <c:pt idx="6">
                    <c:v>2.048</c:v>
                  </c:pt>
                  <c:pt idx="7">
                    <c:v>2.34799999999999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Line Graph'!$B$11:$I$11</c:f>
              <c:strCache>
                <c:ptCount val="8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  <c:pt idx="4">
                  <c:v>T1</c:v>
                </c:pt>
                <c:pt idx="5">
                  <c:v>T2</c:v>
                </c:pt>
                <c:pt idx="6">
                  <c:v>T3</c:v>
                </c:pt>
                <c:pt idx="7">
                  <c:v>T4</c:v>
                </c:pt>
              </c:strCache>
            </c:strRef>
          </c:cat>
          <c:val>
            <c:numRef>
              <c:f>'Line Graph'!$B$12:$I$12</c:f>
              <c:numCache>
                <c:formatCode>General</c:formatCode>
                <c:ptCount val="8"/>
                <c:pt idx="0">
                  <c:v>1.56</c:v>
                </c:pt>
                <c:pt idx="1">
                  <c:v>1.716</c:v>
                </c:pt>
                <c:pt idx="2">
                  <c:v>1.784</c:v>
                </c:pt>
                <c:pt idx="3">
                  <c:v>1.82</c:v>
                </c:pt>
                <c:pt idx="4">
                  <c:v>2.6320000000000001</c:v>
                </c:pt>
                <c:pt idx="5">
                  <c:v>2.456</c:v>
                </c:pt>
                <c:pt idx="6">
                  <c:v>2.5259999999999998</c:v>
                </c:pt>
                <c:pt idx="7">
                  <c:v>2.617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CAC-497A-8392-69D54E10717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178548991"/>
        <c:axId val="1237839007"/>
      </c:lineChart>
      <c:catAx>
        <c:axId val="117854899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re WL-SPT	            Post WL-SPT</a:t>
                </a:r>
              </a:p>
            </c:rich>
          </c:tx>
          <c:layout>
            <c:manualLayout>
              <c:xMode val="edge"/>
              <c:yMode val="edge"/>
              <c:x val="0.22035279965004376"/>
              <c:y val="0.8786803732866724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237839007"/>
        <c:crosses val="autoZero"/>
        <c:auto val="1"/>
        <c:lblAlgn val="ctr"/>
        <c:lblOffset val="400"/>
        <c:noMultiLvlLbl val="0"/>
      </c:catAx>
      <c:valAx>
        <c:axId val="1237839007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Mean Pain Unpleasantness (0-10)</a:t>
                </a:r>
              </a:p>
            </c:rich>
          </c:tx>
          <c:layout>
            <c:manualLayout>
              <c:xMode val="edge"/>
              <c:yMode val="edge"/>
              <c:x val="2.0512816371327201E-2"/>
              <c:y val="0.1964348206474190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7854899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withinLinearReversed" id="23">
  <a:schemeClr val="accent3"/>
</cs:colorStyle>
</file>

<file path=word/charts/colors2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45223</cdr:x>
      <cdr:y>0.11</cdr:y>
    </cdr:from>
    <cdr:to>
      <cdr:x>0.45223</cdr:x>
      <cdr:y>0.7453</cdr:y>
    </cdr:to>
    <cdr:cxnSp macro="">
      <cdr:nvCxnSpPr>
        <cdr:cNvPr id="3" name="Straight Connector 2"/>
        <cdr:cNvCxnSpPr/>
      </cdr:nvCxnSpPr>
      <cdr:spPr>
        <a:xfrm xmlns:a="http://schemas.openxmlformats.org/drawingml/2006/main">
          <a:off x="2070452" y="400251"/>
          <a:ext cx="0" cy="2311578"/>
        </a:xfrm>
        <a:prstGeom xmlns:a="http://schemas.openxmlformats.org/drawingml/2006/main" prst="line">
          <a:avLst/>
        </a:prstGeom>
        <a:ln xmlns:a="http://schemas.openxmlformats.org/drawingml/2006/main" w="9525" cap="flat" cmpd="sng" algn="ctr">
          <a:solidFill>
            <a:schemeClr val="dk1"/>
          </a:solidFill>
          <a:prstDash val="dash"/>
          <a:round/>
          <a:headEnd type="none" w="med" len="med"/>
          <a:tailEnd type="none" w="med" len="med"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</cdr:cxn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42112</cdr:x>
      <cdr:y>0.09722</cdr:y>
    </cdr:from>
    <cdr:to>
      <cdr:x>0.42112</cdr:x>
      <cdr:y>0.9537</cdr:y>
    </cdr:to>
    <cdr:cxnSp macro="">
      <cdr:nvCxnSpPr>
        <cdr:cNvPr id="3" name="Straight Connector 2"/>
        <cdr:cNvCxnSpPr/>
      </cdr:nvCxnSpPr>
      <cdr:spPr>
        <a:xfrm xmlns:a="http://schemas.openxmlformats.org/drawingml/2006/main">
          <a:off x="2076450" y="266700"/>
          <a:ext cx="0" cy="2349500"/>
        </a:xfrm>
        <a:prstGeom xmlns:a="http://schemas.openxmlformats.org/drawingml/2006/main" prst="line">
          <a:avLst/>
        </a:prstGeom>
        <a:ln xmlns:a="http://schemas.openxmlformats.org/drawingml/2006/main" w="9525" cap="flat" cmpd="sng" algn="ctr">
          <a:solidFill>
            <a:schemeClr val="dk1"/>
          </a:solidFill>
          <a:prstDash val="dash"/>
          <a:round/>
          <a:headEnd type="none" w="med" len="med"/>
          <a:tailEnd type="none" w="med" len="med"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</Words>
  <Characters>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y, Samantha</dc:creator>
  <cp:keywords/>
  <dc:description/>
  <cp:lastModifiedBy>Cunningham, Natoshia</cp:lastModifiedBy>
  <cp:revision>3</cp:revision>
  <dcterms:created xsi:type="dcterms:W3CDTF">2021-03-03T21:41:00Z</dcterms:created>
  <dcterms:modified xsi:type="dcterms:W3CDTF">2021-03-03T21:46:00Z</dcterms:modified>
</cp:coreProperties>
</file>